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E8A8E" w14:textId="3F64CBA8" w:rsidR="00DD1483" w:rsidRPr="00B755C0" w:rsidRDefault="00DD1483" w:rsidP="00DD148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8895506"/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B755C0">
        <w:rPr>
          <w:rFonts w:ascii="Times New Roman" w:hAnsi="Times New Roman" w:cs="Times New Roman"/>
          <w:b/>
          <w:bCs/>
          <w:sz w:val="24"/>
          <w:szCs w:val="24"/>
        </w:rPr>
        <w:t>Publication bi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B755C0">
        <w:rPr>
          <w:rFonts w:ascii="Times New Roman" w:hAnsi="Times New Roman" w:cs="Times New Roman"/>
          <w:b/>
          <w:bCs/>
          <w:sz w:val="24"/>
          <w:szCs w:val="24"/>
        </w:rPr>
        <w:t>Egger’s test</w:t>
      </w:r>
    </w:p>
    <w:tbl>
      <w:tblPr>
        <w:tblStyle w:val="TableGrid"/>
        <w:tblW w:w="5098" w:type="dxa"/>
        <w:jc w:val="center"/>
        <w:tblLook w:val="04A0" w:firstRow="1" w:lastRow="0" w:firstColumn="1" w:lastColumn="0" w:noHBand="0" w:noVBand="1"/>
      </w:tblPr>
      <w:tblGrid>
        <w:gridCol w:w="2842"/>
        <w:gridCol w:w="2256"/>
      </w:tblGrid>
      <w:tr w:rsidR="00DD1483" w:rsidRPr="00B755C0" w14:paraId="4A5C1E27" w14:textId="77777777" w:rsidTr="006A18D8">
        <w:trPr>
          <w:trHeight w:val="280"/>
          <w:jc w:val="center"/>
        </w:trPr>
        <w:tc>
          <w:tcPr>
            <w:tcW w:w="2842" w:type="dxa"/>
          </w:tcPr>
          <w:p w14:paraId="15361A84" w14:textId="77777777" w:rsidR="00DD1483" w:rsidRPr="008326F7" w:rsidRDefault="00DD1483" w:rsidP="006A1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models</w:t>
            </w:r>
          </w:p>
        </w:tc>
        <w:tc>
          <w:tcPr>
            <w:tcW w:w="2256" w:type="dxa"/>
          </w:tcPr>
          <w:p w14:paraId="57A404E1" w14:textId="77777777" w:rsidR="00DD1483" w:rsidRPr="008326F7" w:rsidRDefault="00DD1483" w:rsidP="006A1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6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32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DD1483" w:rsidRPr="00B755C0" w14:paraId="3647598F" w14:textId="77777777" w:rsidTr="006A18D8">
        <w:trPr>
          <w:trHeight w:val="577"/>
          <w:jc w:val="center"/>
        </w:trPr>
        <w:tc>
          <w:tcPr>
            <w:tcW w:w="2842" w:type="dxa"/>
          </w:tcPr>
          <w:p w14:paraId="4AFDA605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le contrast</w:t>
            </w:r>
          </w:p>
          <w:p w14:paraId="7FD6DE36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 vs. C)</w:t>
            </w:r>
          </w:p>
        </w:tc>
        <w:tc>
          <w:tcPr>
            <w:tcW w:w="2256" w:type="dxa"/>
          </w:tcPr>
          <w:p w14:paraId="7117B9FF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5</w:t>
            </w:r>
          </w:p>
        </w:tc>
      </w:tr>
      <w:tr w:rsidR="00DD1483" w:rsidRPr="00B755C0" w14:paraId="6D65E464" w14:textId="77777777" w:rsidTr="006A18D8">
        <w:trPr>
          <w:trHeight w:val="561"/>
          <w:jc w:val="center"/>
        </w:trPr>
        <w:tc>
          <w:tcPr>
            <w:tcW w:w="2842" w:type="dxa"/>
          </w:tcPr>
          <w:p w14:paraId="6A438868" w14:textId="77777777" w:rsidR="00DD1483" w:rsidRPr="007E4FFF" w:rsidRDefault="00DD1483" w:rsidP="006A1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minant model</w:t>
            </w:r>
          </w:p>
          <w:p w14:paraId="3BD4E63B" w14:textId="77777777" w:rsidR="00DD1483" w:rsidRPr="007E4FFF" w:rsidRDefault="00DD1483" w:rsidP="006A1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AA+AC vs. CC)</w:t>
            </w:r>
          </w:p>
        </w:tc>
        <w:tc>
          <w:tcPr>
            <w:tcW w:w="2256" w:type="dxa"/>
          </w:tcPr>
          <w:p w14:paraId="71914736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56</w:t>
            </w:r>
          </w:p>
        </w:tc>
      </w:tr>
      <w:tr w:rsidR="00DD1483" w:rsidRPr="00B755C0" w14:paraId="5B7FEEA7" w14:textId="77777777" w:rsidTr="006A18D8">
        <w:trPr>
          <w:trHeight w:val="561"/>
          <w:jc w:val="center"/>
        </w:trPr>
        <w:tc>
          <w:tcPr>
            <w:tcW w:w="2842" w:type="dxa"/>
          </w:tcPr>
          <w:p w14:paraId="78F7C13E" w14:textId="77777777" w:rsidR="00DD1483" w:rsidRPr="007E4FFF" w:rsidRDefault="00DD1483" w:rsidP="006A1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essive model</w:t>
            </w:r>
          </w:p>
          <w:p w14:paraId="53BD5D89" w14:textId="77777777" w:rsidR="00DD1483" w:rsidRPr="007E4FFF" w:rsidRDefault="00DD1483" w:rsidP="006A1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AA vs. AC+CC)</w:t>
            </w:r>
          </w:p>
        </w:tc>
        <w:tc>
          <w:tcPr>
            <w:tcW w:w="2256" w:type="dxa"/>
          </w:tcPr>
          <w:p w14:paraId="22BA2DE8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</w:tr>
      <w:tr w:rsidR="00DD1483" w:rsidRPr="00B755C0" w14:paraId="3E9B7763" w14:textId="77777777" w:rsidTr="006A18D8">
        <w:trPr>
          <w:trHeight w:val="561"/>
          <w:jc w:val="center"/>
        </w:trPr>
        <w:tc>
          <w:tcPr>
            <w:tcW w:w="2842" w:type="dxa"/>
          </w:tcPr>
          <w:p w14:paraId="55F3608C" w14:textId="77777777" w:rsidR="00DD1483" w:rsidRPr="007E4FFF" w:rsidRDefault="00DD1483" w:rsidP="006A18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dominant</w:t>
            </w:r>
            <w:proofErr w:type="spellEnd"/>
            <w:r w:rsidRPr="007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odel</w:t>
            </w:r>
          </w:p>
          <w:p w14:paraId="74CBB991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AC vs. AA+CC)</w:t>
            </w:r>
          </w:p>
        </w:tc>
        <w:tc>
          <w:tcPr>
            <w:tcW w:w="2256" w:type="dxa"/>
          </w:tcPr>
          <w:p w14:paraId="469AE04B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62</w:t>
            </w:r>
          </w:p>
        </w:tc>
      </w:tr>
      <w:tr w:rsidR="00DD1483" w:rsidRPr="00B755C0" w14:paraId="4092FFEB" w14:textId="77777777" w:rsidTr="006A18D8">
        <w:trPr>
          <w:trHeight w:val="296"/>
          <w:jc w:val="center"/>
        </w:trPr>
        <w:tc>
          <w:tcPr>
            <w:tcW w:w="2842" w:type="dxa"/>
          </w:tcPr>
          <w:p w14:paraId="6D3FD825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 vs. CC</w:t>
            </w:r>
          </w:p>
        </w:tc>
        <w:tc>
          <w:tcPr>
            <w:tcW w:w="2256" w:type="dxa"/>
          </w:tcPr>
          <w:p w14:paraId="4553F2B6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2</w:t>
            </w:r>
          </w:p>
        </w:tc>
      </w:tr>
      <w:tr w:rsidR="00DD1483" w:rsidRPr="00B755C0" w14:paraId="6FD0DA36" w14:textId="77777777" w:rsidTr="006A18D8">
        <w:trPr>
          <w:trHeight w:val="280"/>
          <w:jc w:val="center"/>
        </w:trPr>
        <w:tc>
          <w:tcPr>
            <w:tcW w:w="2842" w:type="dxa"/>
          </w:tcPr>
          <w:p w14:paraId="62709F01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 vs. AC</w:t>
            </w:r>
          </w:p>
        </w:tc>
        <w:tc>
          <w:tcPr>
            <w:tcW w:w="2256" w:type="dxa"/>
          </w:tcPr>
          <w:p w14:paraId="1590D1E4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92</w:t>
            </w:r>
          </w:p>
        </w:tc>
      </w:tr>
      <w:tr w:rsidR="00DD1483" w:rsidRPr="00B755C0" w14:paraId="6DB55C58" w14:textId="77777777" w:rsidTr="006A18D8">
        <w:trPr>
          <w:trHeight w:val="265"/>
          <w:jc w:val="center"/>
        </w:trPr>
        <w:tc>
          <w:tcPr>
            <w:tcW w:w="2842" w:type="dxa"/>
          </w:tcPr>
          <w:p w14:paraId="3A504746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 vs. CC</w:t>
            </w:r>
          </w:p>
        </w:tc>
        <w:tc>
          <w:tcPr>
            <w:tcW w:w="2256" w:type="dxa"/>
          </w:tcPr>
          <w:p w14:paraId="34CB136F" w14:textId="77777777" w:rsidR="00DD1483" w:rsidRPr="007E4FFF" w:rsidRDefault="00DD1483" w:rsidP="006A1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2</w:t>
            </w:r>
          </w:p>
        </w:tc>
      </w:tr>
    </w:tbl>
    <w:p w14:paraId="70FB2E5F" w14:textId="77777777" w:rsidR="00306A06" w:rsidRDefault="00306A06" w:rsidP="00306A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020E3" w14:textId="77777777" w:rsidR="00724D56" w:rsidRDefault="00724D56" w:rsidP="007160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AE11B9" w14:textId="77777777" w:rsidR="008E3142" w:rsidRDefault="008E3142" w:rsidP="007160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23240F06" w14:textId="3961247C" w:rsidR="00CC3E1D" w:rsidRPr="00CC3E1D" w:rsidRDefault="00CC3E1D" w:rsidP="00CC3E1D">
      <w:pPr>
        <w:rPr>
          <w:rFonts w:ascii="Times New Roman" w:hAnsi="Times New Roman" w:cs="Times New Roman"/>
          <w:sz w:val="24"/>
          <w:szCs w:val="24"/>
        </w:rPr>
      </w:pPr>
    </w:p>
    <w:sectPr w:rsidR="00CC3E1D" w:rsidRPr="00CC3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DE4BC" w14:textId="77777777" w:rsidR="00DE4D76" w:rsidRDefault="00DE4D76" w:rsidP="00B85E03">
      <w:pPr>
        <w:spacing w:after="0" w:line="240" w:lineRule="auto"/>
      </w:pPr>
      <w:r>
        <w:separator/>
      </w:r>
    </w:p>
  </w:endnote>
  <w:endnote w:type="continuationSeparator" w:id="0">
    <w:p w14:paraId="45D7AE0B" w14:textId="77777777" w:rsidR="00DE4D76" w:rsidRDefault="00DE4D76" w:rsidP="00B85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8C696" w14:textId="77777777" w:rsidR="00DE4D76" w:rsidRDefault="00DE4D76" w:rsidP="00B85E03">
      <w:pPr>
        <w:spacing w:after="0" w:line="240" w:lineRule="auto"/>
      </w:pPr>
      <w:r>
        <w:separator/>
      </w:r>
    </w:p>
  </w:footnote>
  <w:footnote w:type="continuationSeparator" w:id="0">
    <w:p w14:paraId="7835D883" w14:textId="77777777" w:rsidR="00DE4D76" w:rsidRDefault="00DE4D76" w:rsidP="00B85E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12A"/>
    <w:rsid w:val="0000656C"/>
    <w:rsid w:val="00010FA9"/>
    <w:rsid w:val="00015111"/>
    <w:rsid w:val="0003281C"/>
    <w:rsid w:val="00034A40"/>
    <w:rsid w:val="00040D7E"/>
    <w:rsid w:val="0007267E"/>
    <w:rsid w:val="000740E5"/>
    <w:rsid w:val="000755D5"/>
    <w:rsid w:val="000A4AD1"/>
    <w:rsid w:val="000A5939"/>
    <w:rsid w:val="000A6C94"/>
    <w:rsid w:val="000B37E7"/>
    <w:rsid w:val="000C7937"/>
    <w:rsid w:val="000D5F6C"/>
    <w:rsid w:val="000E2F48"/>
    <w:rsid w:val="000E68BF"/>
    <w:rsid w:val="000E749A"/>
    <w:rsid w:val="001067EB"/>
    <w:rsid w:val="001109A9"/>
    <w:rsid w:val="00123D72"/>
    <w:rsid w:val="00125F5A"/>
    <w:rsid w:val="00133BD5"/>
    <w:rsid w:val="00144547"/>
    <w:rsid w:val="00144C97"/>
    <w:rsid w:val="00147057"/>
    <w:rsid w:val="00153E32"/>
    <w:rsid w:val="00155752"/>
    <w:rsid w:val="00164ABE"/>
    <w:rsid w:val="001762AD"/>
    <w:rsid w:val="001A03C9"/>
    <w:rsid w:val="001A0F2A"/>
    <w:rsid w:val="001A1638"/>
    <w:rsid w:val="001B6C0D"/>
    <w:rsid w:val="001B701E"/>
    <w:rsid w:val="001C7D40"/>
    <w:rsid w:val="001D074D"/>
    <w:rsid w:val="001D0DE7"/>
    <w:rsid w:val="001E1B65"/>
    <w:rsid w:val="001E5D23"/>
    <w:rsid w:val="001E6C61"/>
    <w:rsid w:val="001E7376"/>
    <w:rsid w:val="001F3955"/>
    <w:rsid w:val="001F5698"/>
    <w:rsid w:val="001F680A"/>
    <w:rsid w:val="002215F1"/>
    <w:rsid w:val="00242158"/>
    <w:rsid w:val="00264D41"/>
    <w:rsid w:val="0026624E"/>
    <w:rsid w:val="00283EC7"/>
    <w:rsid w:val="0028596B"/>
    <w:rsid w:val="00285BE4"/>
    <w:rsid w:val="0028645A"/>
    <w:rsid w:val="002A26A1"/>
    <w:rsid w:val="002A674C"/>
    <w:rsid w:val="002B1D49"/>
    <w:rsid w:val="002B4065"/>
    <w:rsid w:val="002B7F5B"/>
    <w:rsid w:val="002C0CB5"/>
    <w:rsid w:val="002C27D4"/>
    <w:rsid w:val="002C56EE"/>
    <w:rsid w:val="002E4523"/>
    <w:rsid w:val="002F5B39"/>
    <w:rsid w:val="00305D02"/>
    <w:rsid w:val="00306A06"/>
    <w:rsid w:val="00311467"/>
    <w:rsid w:val="003116C5"/>
    <w:rsid w:val="00314D88"/>
    <w:rsid w:val="003214E6"/>
    <w:rsid w:val="0033094A"/>
    <w:rsid w:val="00332196"/>
    <w:rsid w:val="00340D22"/>
    <w:rsid w:val="003422C4"/>
    <w:rsid w:val="0034498E"/>
    <w:rsid w:val="003473B4"/>
    <w:rsid w:val="003534E2"/>
    <w:rsid w:val="00370202"/>
    <w:rsid w:val="00371817"/>
    <w:rsid w:val="00377840"/>
    <w:rsid w:val="003973EE"/>
    <w:rsid w:val="003D1AA2"/>
    <w:rsid w:val="003D49CF"/>
    <w:rsid w:val="003F6013"/>
    <w:rsid w:val="003F65A5"/>
    <w:rsid w:val="004063DE"/>
    <w:rsid w:val="004114BC"/>
    <w:rsid w:val="004261D2"/>
    <w:rsid w:val="00444E3D"/>
    <w:rsid w:val="00445EAB"/>
    <w:rsid w:val="004504D7"/>
    <w:rsid w:val="004529C4"/>
    <w:rsid w:val="00461D73"/>
    <w:rsid w:val="004679BA"/>
    <w:rsid w:val="004719B4"/>
    <w:rsid w:val="004761BD"/>
    <w:rsid w:val="00480445"/>
    <w:rsid w:val="00487E52"/>
    <w:rsid w:val="004919E8"/>
    <w:rsid w:val="004A4E3C"/>
    <w:rsid w:val="004B17F0"/>
    <w:rsid w:val="004B63FE"/>
    <w:rsid w:val="004D1E24"/>
    <w:rsid w:val="004D6318"/>
    <w:rsid w:val="00503832"/>
    <w:rsid w:val="005317B9"/>
    <w:rsid w:val="005351E3"/>
    <w:rsid w:val="00541E6F"/>
    <w:rsid w:val="005420FD"/>
    <w:rsid w:val="00542992"/>
    <w:rsid w:val="00564C82"/>
    <w:rsid w:val="00595D85"/>
    <w:rsid w:val="005970B5"/>
    <w:rsid w:val="00597C32"/>
    <w:rsid w:val="005C6DDC"/>
    <w:rsid w:val="005D1993"/>
    <w:rsid w:val="005D1DB0"/>
    <w:rsid w:val="005E4EA1"/>
    <w:rsid w:val="005F7B64"/>
    <w:rsid w:val="0060689E"/>
    <w:rsid w:val="00613EF1"/>
    <w:rsid w:val="00624BB6"/>
    <w:rsid w:val="00650C35"/>
    <w:rsid w:val="00657430"/>
    <w:rsid w:val="00666E65"/>
    <w:rsid w:val="0067551B"/>
    <w:rsid w:val="00681441"/>
    <w:rsid w:val="00684DEE"/>
    <w:rsid w:val="006861AA"/>
    <w:rsid w:val="00692C12"/>
    <w:rsid w:val="00694B64"/>
    <w:rsid w:val="006A5AF9"/>
    <w:rsid w:val="006B7485"/>
    <w:rsid w:val="006B7AD8"/>
    <w:rsid w:val="006C14A8"/>
    <w:rsid w:val="006D528E"/>
    <w:rsid w:val="006E0568"/>
    <w:rsid w:val="006E16DE"/>
    <w:rsid w:val="006F3EBA"/>
    <w:rsid w:val="00715D11"/>
    <w:rsid w:val="0071605E"/>
    <w:rsid w:val="00723B96"/>
    <w:rsid w:val="00724D56"/>
    <w:rsid w:val="00737A1B"/>
    <w:rsid w:val="00744C00"/>
    <w:rsid w:val="007461DD"/>
    <w:rsid w:val="00751596"/>
    <w:rsid w:val="00757D03"/>
    <w:rsid w:val="0077683B"/>
    <w:rsid w:val="0079264D"/>
    <w:rsid w:val="007A1A55"/>
    <w:rsid w:val="007A247E"/>
    <w:rsid w:val="007B0C8E"/>
    <w:rsid w:val="007D45E9"/>
    <w:rsid w:val="007D52D7"/>
    <w:rsid w:val="007D7DD5"/>
    <w:rsid w:val="007E17AB"/>
    <w:rsid w:val="007E4FFF"/>
    <w:rsid w:val="007F3477"/>
    <w:rsid w:val="007F6CA8"/>
    <w:rsid w:val="00800A80"/>
    <w:rsid w:val="00802B1B"/>
    <w:rsid w:val="00815FEB"/>
    <w:rsid w:val="00820227"/>
    <w:rsid w:val="0082031C"/>
    <w:rsid w:val="00820456"/>
    <w:rsid w:val="00826ED5"/>
    <w:rsid w:val="008279EE"/>
    <w:rsid w:val="008326F7"/>
    <w:rsid w:val="008361B6"/>
    <w:rsid w:val="00852B7D"/>
    <w:rsid w:val="008553F2"/>
    <w:rsid w:val="0087374D"/>
    <w:rsid w:val="00874C94"/>
    <w:rsid w:val="008827E1"/>
    <w:rsid w:val="00883E4A"/>
    <w:rsid w:val="008926A8"/>
    <w:rsid w:val="008A197D"/>
    <w:rsid w:val="008A1D16"/>
    <w:rsid w:val="008B461A"/>
    <w:rsid w:val="008C15AD"/>
    <w:rsid w:val="008C20FD"/>
    <w:rsid w:val="008D406F"/>
    <w:rsid w:val="008E20E6"/>
    <w:rsid w:val="008E3142"/>
    <w:rsid w:val="008E7BD6"/>
    <w:rsid w:val="009038EF"/>
    <w:rsid w:val="00904D76"/>
    <w:rsid w:val="00912637"/>
    <w:rsid w:val="00912815"/>
    <w:rsid w:val="009130D6"/>
    <w:rsid w:val="00916D15"/>
    <w:rsid w:val="00922D0B"/>
    <w:rsid w:val="00924DCE"/>
    <w:rsid w:val="0093130D"/>
    <w:rsid w:val="00943B8D"/>
    <w:rsid w:val="0094437E"/>
    <w:rsid w:val="009444CA"/>
    <w:rsid w:val="0095636F"/>
    <w:rsid w:val="009578EA"/>
    <w:rsid w:val="00963ABB"/>
    <w:rsid w:val="0096594C"/>
    <w:rsid w:val="00966E54"/>
    <w:rsid w:val="00971489"/>
    <w:rsid w:val="00994520"/>
    <w:rsid w:val="00996768"/>
    <w:rsid w:val="009B30CA"/>
    <w:rsid w:val="009B59C9"/>
    <w:rsid w:val="009C3F02"/>
    <w:rsid w:val="009D1C45"/>
    <w:rsid w:val="009F1AAE"/>
    <w:rsid w:val="00A009F7"/>
    <w:rsid w:val="00A03542"/>
    <w:rsid w:val="00A124E2"/>
    <w:rsid w:val="00A150EB"/>
    <w:rsid w:val="00A17741"/>
    <w:rsid w:val="00A3570D"/>
    <w:rsid w:val="00A45DFA"/>
    <w:rsid w:val="00A573EE"/>
    <w:rsid w:val="00A64F1B"/>
    <w:rsid w:val="00A664C6"/>
    <w:rsid w:val="00A775BE"/>
    <w:rsid w:val="00A8411C"/>
    <w:rsid w:val="00A8652E"/>
    <w:rsid w:val="00A95A4B"/>
    <w:rsid w:val="00AA7F57"/>
    <w:rsid w:val="00AC03BD"/>
    <w:rsid w:val="00AD242F"/>
    <w:rsid w:val="00AD4BEC"/>
    <w:rsid w:val="00AE7D22"/>
    <w:rsid w:val="00AF493F"/>
    <w:rsid w:val="00AF51AD"/>
    <w:rsid w:val="00B01EF0"/>
    <w:rsid w:val="00B27C81"/>
    <w:rsid w:val="00B31E74"/>
    <w:rsid w:val="00B45521"/>
    <w:rsid w:val="00B508BA"/>
    <w:rsid w:val="00B544D7"/>
    <w:rsid w:val="00B6112A"/>
    <w:rsid w:val="00B620D4"/>
    <w:rsid w:val="00B656D0"/>
    <w:rsid w:val="00B755C0"/>
    <w:rsid w:val="00B81D44"/>
    <w:rsid w:val="00B85E03"/>
    <w:rsid w:val="00B9777D"/>
    <w:rsid w:val="00BA2196"/>
    <w:rsid w:val="00BB54AF"/>
    <w:rsid w:val="00BD0A52"/>
    <w:rsid w:val="00BF192E"/>
    <w:rsid w:val="00C02ADF"/>
    <w:rsid w:val="00C04031"/>
    <w:rsid w:val="00C0590B"/>
    <w:rsid w:val="00C123E6"/>
    <w:rsid w:val="00C12488"/>
    <w:rsid w:val="00C52E7F"/>
    <w:rsid w:val="00C80743"/>
    <w:rsid w:val="00C8637D"/>
    <w:rsid w:val="00C96460"/>
    <w:rsid w:val="00C966E1"/>
    <w:rsid w:val="00CA2785"/>
    <w:rsid w:val="00CC2562"/>
    <w:rsid w:val="00CC3496"/>
    <w:rsid w:val="00CC3E1D"/>
    <w:rsid w:val="00CD2F9D"/>
    <w:rsid w:val="00CE416A"/>
    <w:rsid w:val="00CF05E1"/>
    <w:rsid w:val="00D01428"/>
    <w:rsid w:val="00D037D3"/>
    <w:rsid w:val="00D06690"/>
    <w:rsid w:val="00D12130"/>
    <w:rsid w:val="00D20EFD"/>
    <w:rsid w:val="00D27F41"/>
    <w:rsid w:val="00D3109F"/>
    <w:rsid w:val="00D3783A"/>
    <w:rsid w:val="00D54E04"/>
    <w:rsid w:val="00D649B6"/>
    <w:rsid w:val="00D64DAB"/>
    <w:rsid w:val="00D67405"/>
    <w:rsid w:val="00D83A89"/>
    <w:rsid w:val="00D8754D"/>
    <w:rsid w:val="00DB134F"/>
    <w:rsid w:val="00DB67C9"/>
    <w:rsid w:val="00DB6A5E"/>
    <w:rsid w:val="00DB7AEC"/>
    <w:rsid w:val="00DC117A"/>
    <w:rsid w:val="00DC44F8"/>
    <w:rsid w:val="00DC610A"/>
    <w:rsid w:val="00DC71AC"/>
    <w:rsid w:val="00DD1483"/>
    <w:rsid w:val="00DD1C2B"/>
    <w:rsid w:val="00DE4D76"/>
    <w:rsid w:val="00DF0E6E"/>
    <w:rsid w:val="00DF36E5"/>
    <w:rsid w:val="00E003A3"/>
    <w:rsid w:val="00E10E4B"/>
    <w:rsid w:val="00E26F9B"/>
    <w:rsid w:val="00E31966"/>
    <w:rsid w:val="00E3616E"/>
    <w:rsid w:val="00E42CA7"/>
    <w:rsid w:val="00E526DA"/>
    <w:rsid w:val="00E60806"/>
    <w:rsid w:val="00E62E01"/>
    <w:rsid w:val="00E633F7"/>
    <w:rsid w:val="00E67521"/>
    <w:rsid w:val="00E73161"/>
    <w:rsid w:val="00E74AFD"/>
    <w:rsid w:val="00E76574"/>
    <w:rsid w:val="00E9304A"/>
    <w:rsid w:val="00E931C0"/>
    <w:rsid w:val="00EA76FB"/>
    <w:rsid w:val="00EB3048"/>
    <w:rsid w:val="00EB377B"/>
    <w:rsid w:val="00EC5D99"/>
    <w:rsid w:val="00ED086D"/>
    <w:rsid w:val="00ED1588"/>
    <w:rsid w:val="00ED4B58"/>
    <w:rsid w:val="00EE324D"/>
    <w:rsid w:val="00EE5D92"/>
    <w:rsid w:val="00EF3214"/>
    <w:rsid w:val="00F0384D"/>
    <w:rsid w:val="00F07DD2"/>
    <w:rsid w:val="00F10168"/>
    <w:rsid w:val="00F246A4"/>
    <w:rsid w:val="00F43BAE"/>
    <w:rsid w:val="00F52E02"/>
    <w:rsid w:val="00F57E1F"/>
    <w:rsid w:val="00F659E9"/>
    <w:rsid w:val="00F66A4C"/>
    <w:rsid w:val="00F70172"/>
    <w:rsid w:val="00F807EB"/>
    <w:rsid w:val="00F82A31"/>
    <w:rsid w:val="00F839E2"/>
    <w:rsid w:val="00F85D3F"/>
    <w:rsid w:val="00F93FD6"/>
    <w:rsid w:val="00F97B59"/>
    <w:rsid w:val="00FA107E"/>
    <w:rsid w:val="00FB2AA6"/>
    <w:rsid w:val="00FC182C"/>
    <w:rsid w:val="00FC4EC6"/>
    <w:rsid w:val="00FD20DD"/>
    <w:rsid w:val="00FE4EC5"/>
    <w:rsid w:val="00FE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DE50"/>
  <w15:chartTrackingRefBased/>
  <w15:docId w15:val="{7E1CF28C-803E-4B84-BD38-6E0CDAC9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46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46A4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246A4"/>
    <w:pPr>
      <w:spacing w:after="0" w:line="240" w:lineRule="auto"/>
    </w:pPr>
    <w:rPr>
      <w:rFonts w:ascii="Calibri" w:eastAsia="Droid Sans Fallback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C117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C117A"/>
    <w:rPr>
      <w:rFonts w:ascii="Arial" w:eastAsia="Times New Roman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85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E03"/>
  </w:style>
  <w:style w:type="paragraph" w:styleId="Footer">
    <w:name w:val="footer"/>
    <w:basedOn w:val="Normal"/>
    <w:link w:val="FooterChar"/>
    <w:uiPriority w:val="99"/>
    <w:unhideWhenUsed/>
    <w:rsid w:val="00B85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E03"/>
  </w:style>
  <w:style w:type="character" w:styleId="Emphasis">
    <w:name w:val="Emphasis"/>
    <w:basedOn w:val="DefaultParagraphFont"/>
    <w:uiPriority w:val="20"/>
    <w:qFormat/>
    <w:rsid w:val="00FD20D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D1C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C45"/>
    <w:rPr>
      <w:color w:val="954F72"/>
      <w:u w:val="single"/>
    </w:rPr>
  </w:style>
  <w:style w:type="paragraph" w:customStyle="1" w:styleId="msonormal0">
    <w:name w:val="msonormal"/>
    <w:basedOn w:val="Normal"/>
    <w:rsid w:val="009D1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9264D"/>
    <w:pPr>
      <w:spacing w:after="0" w:line="240" w:lineRule="auto"/>
    </w:pPr>
  </w:style>
  <w:style w:type="table" w:styleId="GridTable4">
    <w:name w:val="Grid Table 4"/>
    <w:basedOn w:val="TableNormal"/>
    <w:uiPriority w:val="49"/>
    <w:rsid w:val="002F5B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7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3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5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zabin Amin</dc:creator>
  <cp:keywords/>
  <dc:description/>
  <cp:lastModifiedBy>HP</cp:lastModifiedBy>
  <cp:revision>2</cp:revision>
  <dcterms:created xsi:type="dcterms:W3CDTF">2023-06-28T03:48:00Z</dcterms:created>
  <dcterms:modified xsi:type="dcterms:W3CDTF">2023-06-28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ddf82a42b5c43b70eecb7a8b0c2368d5d0169ab9114c68b3422111bdb5dcf1</vt:lpwstr>
  </property>
</Properties>
</file>